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7F675" w14:textId="672BEE54" w:rsidR="00583945" w:rsidRDefault="00603BBC">
      <w:r w:rsidRPr="007224AC">
        <w:rPr>
          <w:b/>
          <w:bCs/>
          <w:noProof/>
        </w:rPr>
        <w:drawing>
          <wp:inline distT="0" distB="0" distL="0" distR="0" wp14:anchorId="1B62F186" wp14:editId="5C39541E">
            <wp:extent cx="6233160" cy="3589020"/>
            <wp:effectExtent l="0" t="0" r="0" b="0"/>
            <wp:docPr id="171234882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348828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16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F0E4D" w14:textId="6803BE82" w:rsidR="005B3BC5" w:rsidRDefault="005B3BC5">
      <w:r w:rsidRPr="006A7314">
        <w:rPr>
          <w:b/>
          <w:bCs/>
        </w:rPr>
        <w:t xml:space="preserve">Supplementary Figure. S1: </w:t>
      </w:r>
      <w:r w:rsidR="00AE1B48">
        <w:rPr>
          <w:b/>
          <w:bCs/>
          <w:lang w:val="en-US"/>
        </w:rPr>
        <w:t>E</w:t>
      </w:r>
      <w:r w:rsidRPr="006A7314">
        <w:rPr>
          <w:b/>
          <w:bCs/>
          <w:lang w:val="en-US"/>
        </w:rPr>
        <w:t xml:space="preserve">stablishment of </w:t>
      </w:r>
      <w:r w:rsidRPr="006A7314">
        <w:rPr>
          <w:b/>
          <w:bCs/>
          <w:i/>
          <w:iCs/>
          <w:lang w:val="en-US"/>
        </w:rPr>
        <w:t>TACSTD2</w:t>
      </w:r>
      <w:r w:rsidRPr="006A7314">
        <w:rPr>
          <w:b/>
          <w:bCs/>
          <w:lang w:val="en-US"/>
        </w:rPr>
        <w:t xml:space="preserve"> expression level cut-off in two</w:t>
      </w:r>
      <w:r w:rsidR="00603BBC">
        <w:rPr>
          <w:b/>
          <w:bCs/>
          <w:lang w:val="en-US"/>
        </w:rPr>
        <w:t xml:space="preserve"> breast cancer</w:t>
      </w:r>
      <w:r w:rsidRPr="006A7314">
        <w:rPr>
          <w:b/>
          <w:bCs/>
          <w:lang w:val="en-US"/>
        </w:rPr>
        <w:t xml:space="preserve"> datasets</w:t>
      </w:r>
      <w:r w:rsidRPr="006A7314">
        <w:rPr>
          <w:lang w:val="en-SG"/>
        </w:rPr>
        <w:t xml:space="preserve">. </w:t>
      </w:r>
      <w:r>
        <w:rPr>
          <w:lang w:val="en-SG"/>
        </w:rPr>
        <w:t>The histograms</w:t>
      </w:r>
      <w:r w:rsidRPr="006A7314">
        <w:t xml:space="preserve"> show the sample distribution of </w:t>
      </w:r>
      <w:r w:rsidRPr="006A7314">
        <w:rPr>
          <w:i/>
          <w:iCs/>
        </w:rPr>
        <w:t>TACTSD2</w:t>
      </w:r>
      <w:r w:rsidRPr="006A7314">
        <w:t xml:space="preserve"> expression</w:t>
      </w:r>
      <w:r>
        <w:t xml:space="preserve"> with all quartiles and mean</w:t>
      </w:r>
      <w:r w:rsidRPr="006A7314">
        <w:t xml:space="preserve"> within each dataset.</w:t>
      </w:r>
      <w:r>
        <w:rPr>
          <w:b/>
          <w:bCs/>
        </w:rPr>
        <w:t xml:space="preserve"> </w:t>
      </w:r>
      <w:r w:rsidR="00AE1B48" w:rsidRPr="00AE1B48">
        <w:t xml:space="preserve">The whole </w:t>
      </w:r>
      <w:r w:rsidR="00AE1B48">
        <w:t>breast cancer</w:t>
      </w:r>
      <w:r w:rsidR="00AE1B48" w:rsidRPr="00AE1B48">
        <w:t xml:space="preserve"> dataset was inputted to determine the 25% cutoff, then this cutoff value was used to dichotomise the HR+HER2- subgroup to low and high </w:t>
      </w:r>
      <w:r w:rsidR="00AE1B48" w:rsidRPr="00AE1B48">
        <w:rPr>
          <w:i/>
          <w:iCs/>
        </w:rPr>
        <w:t xml:space="preserve">TACSTD2 </w:t>
      </w:r>
      <w:r w:rsidR="00AE1B48" w:rsidRPr="00AE1B48">
        <w:t>expression</w:t>
      </w:r>
      <w:r w:rsidR="00AE1B48">
        <w:rPr>
          <w:b/>
          <w:bCs/>
        </w:rPr>
        <w:t xml:space="preserve">. </w:t>
      </w:r>
      <w:r w:rsidRPr="006A7314">
        <w:rPr>
          <w:i/>
          <w:iCs/>
        </w:rPr>
        <w:t>TACSTD2</w:t>
      </w:r>
      <w:r w:rsidRPr="006A7314">
        <w:t xml:space="preserve"> expression at Q1 (25% of cases) was used as a cut</w:t>
      </w:r>
      <w:r>
        <w:t>-</w:t>
      </w:r>
      <w:r w:rsidRPr="006A7314">
        <w:t xml:space="preserve">off to delineate between low and high </w:t>
      </w:r>
      <w:r w:rsidRPr="006A7314">
        <w:rPr>
          <w:i/>
          <w:iCs/>
        </w:rPr>
        <w:t>TACSTD2</w:t>
      </w:r>
      <w:r w:rsidRPr="006A7314">
        <w:t xml:space="preserve"> expression as such that samples with </w:t>
      </w:r>
      <w:r w:rsidRPr="006A7314">
        <w:rPr>
          <w:i/>
          <w:iCs/>
        </w:rPr>
        <w:t>TACSTD2</w:t>
      </w:r>
      <w:r w:rsidRPr="006A7314">
        <w:t xml:space="preserve"> expression </w:t>
      </w:r>
      <w:r>
        <w:t>&lt;</w:t>
      </w:r>
      <w:r w:rsidRPr="006A7314">
        <w:t xml:space="preserve"> Q1 are considered as low expression while </w:t>
      </w:r>
      <w:r w:rsidRPr="006A7314">
        <w:rPr>
          <w:i/>
          <w:iCs/>
        </w:rPr>
        <w:t>TACSTD2</w:t>
      </w:r>
      <w:r w:rsidRPr="006A7314">
        <w:t xml:space="preserve"> expression </w:t>
      </w:r>
      <w:r>
        <w:t>≥</w:t>
      </w:r>
      <w:r w:rsidRPr="006A7314">
        <w:t xml:space="preserve"> Q1 are high expression.</w:t>
      </w:r>
      <w:r>
        <w:t xml:space="preserve"> TPM: Transcripts per million.</w:t>
      </w:r>
    </w:p>
    <w:p w14:paraId="251136E4" w14:textId="6B64775D" w:rsidR="003D0A9E" w:rsidRDefault="003D0A9E"/>
    <w:p w14:paraId="522AE251" w14:textId="77777777" w:rsidR="00AB22C2" w:rsidRDefault="00AB22C2"/>
    <w:p w14:paraId="71E56CE4" w14:textId="77777777" w:rsidR="00AB22C2" w:rsidRDefault="00AB22C2"/>
    <w:p w14:paraId="5CBE37AB" w14:textId="77777777" w:rsidR="00AB22C2" w:rsidRDefault="00AB22C2"/>
    <w:p w14:paraId="7BDB7C12" w14:textId="77777777" w:rsidR="00AB22C2" w:rsidRDefault="00AB22C2"/>
    <w:p w14:paraId="1414DABC" w14:textId="77777777" w:rsidR="00AB22C2" w:rsidRDefault="00AB22C2"/>
    <w:p w14:paraId="5954CBC4" w14:textId="77777777" w:rsidR="00AB22C2" w:rsidRDefault="00AB22C2"/>
    <w:p w14:paraId="700E5283" w14:textId="77777777" w:rsidR="00AB22C2" w:rsidRDefault="00AB22C2"/>
    <w:p w14:paraId="05F9C76F" w14:textId="77777777" w:rsidR="00AB22C2" w:rsidRDefault="00AB22C2"/>
    <w:p w14:paraId="60883502" w14:textId="77777777" w:rsidR="00AB22C2" w:rsidRDefault="00AB22C2"/>
    <w:p w14:paraId="47B13692" w14:textId="77777777" w:rsidR="00AB22C2" w:rsidRDefault="00AB22C2"/>
    <w:p w14:paraId="37C74E2B" w14:textId="77777777" w:rsidR="005B3BC5" w:rsidRDefault="005B3BC5"/>
    <w:p w14:paraId="09636AA7" w14:textId="77777777" w:rsidR="00AB22C2" w:rsidRDefault="00AB22C2"/>
    <w:p w14:paraId="683FE05B" w14:textId="611A5EC9" w:rsidR="00AB22C2" w:rsidRDefault="00AB22C2" w:rsidP="005F7855">
      <w:pPr>
        <w:spacing w:line="240" w:lineRule="auto"/>
        <w:jc w:val="both"/>
        <w:rPr>
          <w:rFonts w:ascii="Arial" w:eastAsia="Aptos" w:hAnsi="Arial" w:cs="Arial"/>
          <w:b/>
          <w:bCs/>
          <w:lang w:val="en-SG"/>
        </w:rPr>
      </w:pPr>
      <w:r w:rsidRPr="00527F7B">
        <w:rPr>
          <w:rFonts w:ascii="Arial" w:hAnsi="Arial" w:cs="Arial"/>
          <w:b/>
          <w:bCs/>
          <w:lang w:val="en-SG"/>
        </w:rPr>
        <w:t xml:space="preserve">Supplementary Table </w:t>
      </w:r>
      <w:r w:rsidR="000B1842">
        <w:rPr>
          <w:rFonts w:ascii="Arial" w:hAnsi="Arial" w:cs="Arial"/>
          <w:b/>
          <w:bCs/>
          <w:lang w:val="en-SG"/>
        </w:rPr>
        <w:t>S1</w:t>
      </w:r>
      <w:r w:rsidRPr="00527F7B">
        <w:rPr>
          <w:rFonts w:ascii="Arial" w:hAnsi="Arial" w:cs="Arial"/>
          <w:b/>
          <w:bCs/>
          <w:lang w:val="en-SG"/>
        </w:rPr>
        <w:t xml:space="preserve">. </w:t>
      </w:r>
      <w:r w:rsidR="005F7855" w:rsidRPr="005F7855">
        <w:rPr>
          <w:rFonts w:ascii="Arial" w:eastAsia="Aptos" w:hAnsi="Arial" w:cs="Arial"/>
          <w:b/>
          <w:bCs/>
          <w:i/>
          <w:iCs/>
          <w:lang w:val="en-SG"/>
        </w:rPr>
        <w:t>TACSTD2</w:t>
      </w:r>
      <w:r w:rsidR="005F7855" w:rsidRPr="005F7855">
        <w:rPr>
          <w:rFonts w:ascii="Arial" w:eastAsia="Aptos" w:hAnsi="Arial" w:cs="Arial"/>
          <w:b/>
          <w:bCs/>
          <w:lang w:val="en-SG"/>
        </w:rPr>
        <w:t xml:space="preserve"> transcriptomic analysis for HR+/HER2- BC in the </w:t>
      </w:r>
      <w:r w:rsidR="005F7855" w:rsidRPr="005F7855">
        <w:rPr>
          <w:rFonts w:ascii="Arial" w:eastAsia="Aptos" w:hAnsi="Arial" w:cs="Arial"/>
          <w:b/>
          <w:bCs/>
          <w:color w:val="000000"/>
          <w:kern w:val="24"/>
          <w:lang w:val="en-SG"/>
        </w:rPr>
        <w:t xml:space="preserve">GSE81538 </w:t>
      </w:r>
      <w:r w:rsidR="005F7855" w:rsidRPr="005F7855">
        <w:rPr>
          <w:rFonts w:ascii="Arial" w:eastAsia="Aptos" w:hAnsi="Arial" w:cs="Arial"/>
          <w:b/>
          <w:bCs/>
          <w:lang w:val="en-SG"/>
        </w:rPr>
        <w:t>dataset and correlation with clinico-pathological parameter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410"/>
        <w:gridCol w:w="2126"/>
        <w:gridCol w:w="2552"/>
        <w:gridCol w:w="1928"/>
      </w:tblGrid>
      <w:tr w:rsidR="005F7855" w:rsidRPr="005F7855" w14:paraId="4CDF0970" w14:textId="77777777" w:rsidTr="001840FD">
        <w:trPr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1EE776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24E65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>TACSTD2</w:t>
            </w:r>
            <w:r w:rsidRPr="005F7855">
              <w:rPr>
                <w:rFonts w:ascii="Arial" w:eastAsia="Aptos" w:hAnsi="Arial" w:cs="Arial"/>
                <w:lang w:val="en-SG"/>
              </w:rPr>
              <w:t xml:space="preserve"> expression level – n= 250 (%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638D4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</w:p>
        </w:tc>
      </w:tr>
      <w:tr w:rsidR="005F7855" w:rsidRPr="005F7855" w14:paraId="4BFA229F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79E129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BFA2B6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lang w:val="en-SG"/>
              </w:rPr>
              <w:t>Low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1D829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lang w:val="en-SG"/>
              </w:rPr>
              <w:t>High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E9800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>p</w:t>
            </w:r>
            <w:r w:rsidRPr="005F7855">
              <w:rPr>
                <w:rFonts w:ascii="Arial" w:eastAsia="Aptos" w:hAnsi="Arial" w:cs="Arial"/>
                <w:lang w:val="en-SG"/>
              </w:rPr>
              <w:t xml:space="preserve"> value</w:t>
            </w:r>
          </w:p>
        </w:tc>
      </w:tr>
      <w:tr w:rsidR="005F7855" w:rsidRPr="005F7855" w14:paraId="6994E817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0F19CF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lang w:val="en-SG"/>
              </w:rPr>
              <w:t>Histological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F132" w14:textId="77777777" w:rsidR="005F7855" w:rsidRPr="005F7855" w:rsidRDefault="005F7855" w:rsidP="005F7855">
            <w:pPr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FABA38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FC6D2E1" w14:textId="77777777" w:rsidR="005F7855" w:rsidRPr="005F7855" w:rsidRDefault="005F7855" w:rsidP="005F7855">
            <w:pPr>
              <w:rPr>
                <w:rFonts w:ascii="Arial" w:eastAsia="Aptos" w:hAnsi="Arial" w:cs="Arial"/>
                <w:lang w:val="en-SG"/>
              </w:rPr>
            </w:pPr>
          </w:p>
        </w:tc>
      </w:tr>
      <w:tr w:rsidR="005F7855" w:rsidRPr="005F7855" w14:paraId="3C32137E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9898D8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 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4BD1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8 (13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65775A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37 (19.27)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09D26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  <w:r w:rsidRPr="005F7855">
              <w:rPr>
                <w:rFonts w:ascii="Arial" w:eastAsia="Aptos" w:hAnsi="Arial" w:cs="Arial"/>
                <w:b/>
                <w:bCs/>
                <w:lang w:val="en-SG"/>
              </w:rPr>
              <w:t xml:space="preserve"> </w:t>
            </w:r>
          </w:p>
          <w:p w14:paraId="7AB99265" w14:textId="4BA5EC5C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  <w:r w:rsidRPr="005F7855">
              <w:rPr>
                <w:rFonts w:ascii="Arial" w:eastAsia="Aptos" w:hAnsi="Arial" w:cs="Arial"/>
                <w:b/>
                <w:bCs/>
                <w:lang w:val="en-SG"/>
              </w:rPr>
              <w:t>0.008</w:t>
            </w:r>
            <w:r w:rsidR="00D028E2">
              <w:rPr>
                <w:rFonts w:ascii="Arial" w:eastAsia="Aptos" w:hAnsi="Arial" w:cs="Arial"/>
                <w:b/>
                <w:bCs/>
                <w:lang w:val="en-SG"/>
              </w:rPr>
              <w:t>0</w:t>
            </w:r>
          </w:p>
        </w:tc>
      </w:tr>
      <w:tr w:rsidR="005F7855" w:rsidRPr="005F7855" w14:paraId="3A0317BA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22AAB4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 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A4BE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25 (43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EBCF57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112 (58.34)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DE691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1FCE36AF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B20640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 G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68A41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25 (43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2EAFB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43 (22.39)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CD7353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7BC62B12" w14:textId="77777777" w:rsidTr="001840FD">
        <w:trPr>
          <w:jc w:val="center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4910B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lang w:val="en-SG"/>
              </w:rPr>
              <w:t xml:space="preserve">Ki67 status </w:t>
            </w:r>
            <w:r w:rsidRPr="005F7855">
              <w:rPr>
                <w:rFonts w:ascii="Arial" w:eastAsia="Aptos" w:hAnsi="Arial" w:cs="Arial"/>
              </w:rPr>
              <w:t>(20% cut-off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D390C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6A56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02A1FFA2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6F5CD4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24A1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20 (34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0F18D2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116 (60.42)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7EC15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  <w:p w14:paraId="2E68B985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  <w:r w:rsidRPr="005F7855">
              <w:rPr>
                <w:rFonts w:ascii="Arial" w:eastAsia="Aptos" w:hAnsi="Arial" w:cs="Arial"/>
                <w:b/>
                <w:bCs/>
                <w:lang w:val="en-SG"/>
              </w:rPr>
              <w:t>0.0008</w:t>
            </w:r>
          </w:p>
        </w:tc>
      </w:tr>
      <w:tr w:rsidR="005F7855" w:rsidRPr="005F7855" w14:paraId="100C4F63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D894F0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67FAC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38 (65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ECDB13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76 (39.58)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D4FD4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05767C51" w14:textId="77777777" w:rsidTr="001840FD">
        <w:trPr>
          <w:jc w:val="center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E3480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lang w:val="en-SG"/>
              </w:rPr>
              <w:t>Pleomorphism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0DA6F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9630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2B13AF5A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8BF0D7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33188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1 (1.7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B02EE8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6 (3.13)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0467E7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  <w:p w14:paraId="6112D8CA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  <w:r w:rsidRPr="005F7855">
              <w:rPr>
                <w:rFonts w:ascii="Arial" w:eastAsia="Aptos" w:hAnsi="Arial" w:cs="Arial"/>
                <w:b/>
                <w:bCs/>
              </w:rPr>
              <w:t>0.0262</w:t>
            </w:r>
          </w:p>
        </w:tc>
      </w:tr>
      <w:tr w:rsidR="005F7855" w:rsidRPr="005F7855" w14:paraId="73EAF8B8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3ACDBD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8E6C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25 (43.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AB9900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118 (61.46)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F19980C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400BA31A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54AE6C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1737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32 (55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EB5260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68 (35.41)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4C40BF6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712BEAED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7CE1E8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  <w:lang w:val="en-SG"/>
              </w:rPr>
              <w:t>Mitosis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F3435E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4EEF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DBDF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</w:tc>
      </w:tr>
      <w:tr w:rsidR="005F7855" w:rsidRPr="005F7855" w14:paraId="3FB6B6D9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E07C09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3B84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20 (34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0EED0E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106 (55.21)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8EB1B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b/>
                <w:bCs/>
                <w:lang w:val="en-SG"/>
              </w:rPr>
            </w:pPr>
          </w:p>
          <w:p w14:paraId="4C504D6A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</w:rPr>
            </w:pPr>
            <w:r w:rsidRPr="005F7855">
              <w:rPr>
                <w:rFonts w:ascii="Arial" w:eastAsia="Aptos" w:hAnsi="Arial" w:cs="Arial"/>
                <w:b/>
                <w:bCs/>
              </w:rPr>
              <w:t>0.0129</w:t>
            </w:r>
          </w:p>
        </w:tc>
      </w:tr>
      <w:tr w:rsidR="005F7855" w:rsidRPr="005F7855" w14:paraId="0A2A6E88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1666A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2EA90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20 (34.4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BD9265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53 (27.60)</w:t>
            </w:r>
          </w:p>
        </w:tc>
        <w:tc>
          <w:tcPr>
            <w:tcW w:w="1928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BA5FEBD" w14:textId="77777777" w:rsidR="005F7855" w:rsidRPr="005F7855" w:rsidRDefault="005F7855" w:rsidP="005F7855">
            <w:pPr>
              <w:rPr>
                <w:rFonts w:ascii="Arial" w:eastAsia="Aptos" w:hAnsi="Arial" w:cs="Arial"/>
                <w:lang w:val="en-SG"/>
              </w:rPr>
            </w:pPr>
          </w:p>
        </w:tc>
      </w:tr>
      <w:tr w:rsidR="005F7855" w:rsidRPr="005F7855" w14:paraId="48921B77" w14:textId="77777777" w:rsidTr="001840FD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DF1107" w14:textId="77777777" w:rsidR="005F7855" w:rsidRPr="005F7855" w:rsidRDefault="005F7855" w:rsidP="005F7855">
            <w:pPr>
              <w:jc w:val="both"/>
              <w:rPr>
                <w:rFonts w:ascii="Arial" w:eastAsia="Aptos" w:hAnsi="Arial" w:cs="Arial"/>
                <w:i/>
                <w:iCs/>
                <w:lang w:val="en-SG"/>
              </w:rPr>
            </w:pPr>
            <w:r w:rsidRPr="005F7855">
              <w:rPr>
                <w:rFonts w:ascii="Arial" w:eastAsia="Aptos" w:hAnsi="Arial" w:cs="Arial"/>
                <w:i/>
                <w:iCs/>
                <w:lang w:val="en-SG"/>
              </w:rPr>
              <w:t xml:space="preserve">   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9D072B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18 (31.0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328DD5A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  <w:r w:rsidRPr="005F7855">
              <w:rPr>
                <w:rFonts w:ascii="Arial" w:eastAsia="Aptos" w:hAnsi="Arial" w:cs="Arial"/>
              </w:rPr>
              <w:t>33 (17.19)</w:t>
            </w:r>
          </w:p>
        </w:tc>
        <w:tc>
          <w:tcPr>
            <w:tcW w:w="19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1C0B2A4" w14:textId="77777777" w:rsidR="005F7855" w:rsidRPr="005F7855" w:rsidRDefault="005F7855" w:rsidP="005F7855">
            <w:pPr>
              <w:jc w:val="center"/>
              <w:rPr>
                <w:rFonts w:ascii="Arial" w:eastAsia="Aptos" w:hAnsi="Arial" w:cs="Arial"/>
                <w:lang w:val="en-SG"/>
              </w:rPr>
            </w:pPr>
          </w:p>
        </w:tc>
      </w:tr>
    </w:tbl>
    <w:p w14:paraId="314F141F" w14:textId="77777777" w:rsidR="005F7855" w:rsidRDefault="005F7855" w:rsidP="005F7855">
      <w:pPr>
        <w:spacing w:line="240" w:lineRule="auto"/>
        <w:jc w:val="both"/>
        <w:rPr>
          <w:rFonts w:ascii="Arial" w:hAnsi="Arial" w:cs="Arial"/>
          <w:b/>
          <w:bCs/>
          <w:lang w:val="en-SG"/>
        </w:rPr>
      </w:pPr>
    </w:p>
    <w:p w14:paraId="6C31A36C" w14:textId="77777777" w:rsidR="00AB22C2" w:rsidRDefault="00AB22C2"/>
    <w:sectPr w:rsidR="00AB2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2A"/>
    <w:rsid w:val="00005C9F"/>
    <w:rsid w:val="000B1842"/>
    <w:rsid w:val="001677D5"/>
    <w:rsid w:val="0035230D"/>
    <w:rsid w:val="003962BF"/>
    <w:rsid w:val="003D0A9E"/>
    <w:rsid w:val="003F4175"/>
    <w:rsid w:val="004358A4"/>
    <w:rsid w:val="00443AAE"/>
    <w:rsid w:val="004A39CA"/>
    <w:rsid w:val="00522A19"/>
    <w:rsid w:val="00544F35"/>
    <w:rsid w:val="00583945"/>
    <w:rsid w:val="005A0BA3"/>
    <w:rsid w:val="005B3BC5"/>
    <w:rsid w:val="005C3412"/>
    <w:rsid w:val="005F7855"/>
    <w:rsid w:val="00603BBC"/>
    <w:rsid w:val="006A7314"/>
    <w:rsid w:val="006C390C"/>
    <w:rsid w:val="007211AD"/>
    <w:rsid w:val="00912A1F"/>
    <w:rsid w:val="00993D3C"/>
    <w:rsid w:val="00A800B7"/>
    <w:rsid w:val="00AB22C2"/>
    <w:rsid w:val="00AE011A"/>
    <w:rsid w:val="00AE1B48"/>
    <w:rsid w:val="00B815DF"/>
    <w:rsid w:val="00C606BF"/>
    <w:rsid w:val="00CB3F22"/>
    <w:rsid w:val="00D028E2"/>
    <w:rsid w:val="00D623FE"/>
    <w:rsid w:val="00E312A2"/>
    <w:rsid w:val="00E37E9B"/>
    <w:rsid w:val="00E44B37"/>
    <w:rsid w:val="00E64A2A"/>
    <w:rsid w:val="00E7402F"/>
    <w:rsid w:val="00EB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1AA8"/>
  <w15:chartTrackingRefBased/>
  <w15:docId w15:val="{7DBDA16D-00C1-4976-A615-E20FE5E22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A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A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A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A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A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A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A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A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A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A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A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A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A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A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22C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ohamed</dc:creator>
  <cp:keywords/>
  <dc:description/>
  <cp:lastModifiedBy>Hagar Ibrahim Elghazawy</cp:lastModifiedBy>
  <cp:revision>25</cp:revision>
  <dcterms:created xsi:type="dcterms:W3CDTF">2024-11-29T16:20:00Z</dcterms:created>
  <dcterms:modified xsi:type="dcterms:W3CDTF">2025-06-28T08:01:00Z</dcterms:modified>
</cp:coreProperties>
</file>